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29EB1" w14:textId="69E88ED2" w:rsidR="00E50F4A" w:rsidRPr="00E50F4A" w:rsidRDefault="00E50F4A" w:rsidP="00E50F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50F4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</w:t>
      </w:r>
      <w:r w:rsidRPr="00E50F4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>etailed description of the GWAS data involved in this study.</w:t>
      </w:r>
    </w:p>
    <w:p w14:paraId="5B1EDB6B" w14:textId="77777777" w:rsidR="00E50F4A" w:rsidRPr="00E50F4A" w:rsidRDefault="00E50F4A" w:rsidP="00E50F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07"/>
        <w:gridCol w:w="1147"/>
        <w:gridCol w:w="1064"/>
        <w:gridCol w:w="665"/>
        <w:gridCol w:w="1216"/>
        <w:gridCol w:w="5059"/>
      </w:tblGrid>
      <w:tr w:rsidR="00E50F4A" w:rsidRPr="00E50F4A" w14:paraId="6C6070F3" w14:textId="77777777" w:rsidTr="0086421D">
        <w:trPr>
          <w:trHeight w:val="276"/>
        </w:trPr>
        <w:tc>
          <w:tcPr>
            <w:tcW w:w="4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8019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enotyp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0BF5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ce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9DC8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CB28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C500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. of SNPs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7A6C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bsite</w:t>
            </w:r>
          </w:p>
        </w:tc>
      </w:tr>
      <w:tr w:rsidR="00E50F4A" w:rsidRPr="00E50F4A" w14:paraId="6FCEC392" w14:textId="77777777" w:rsidTr="0086421D">
        <w:trPr>
          <w:trHeight w:val="300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13E3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pendicular lean ma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DD0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urop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FF0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,5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00D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B1D9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,164,071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47B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history="1">
              <w:r w:rsidRPr="00E50F4A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https://gwas.mrcieu.ac.uk/datasets/ebi-a-GCST90000026/</w:t>
              </w:r>
            </w:hyperlink>
          </w:p>
        </w:tc>
      </w:tr>
      <w:tr w:rsidR="00E50F4A" w:rsidRPr="00E50F4A" w14:paraId="39F7F1E9" w14:textId="77777777" w:rsidTr="0086421D">
        <w:trPr>
          <w:trHeight w:val="300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9D6A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 hand grip strength (60 years and older) (EWGSOP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293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urop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C691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,5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861C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BCD6C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336,415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5543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ttps://gwas.mrcieu.ac.uk/datasets/ebi-a-GCST90007526/</w:t>
            </w:r>
          </w:p>
        </w:tc>
      </w:tr>
      <w:tr w:rsidR="00E50F4A" w:rsidRPr="00E50F4A" w14:paraId="2238CE37" w14:textId="77777777" w:rsidTr="0086421D">
        <w:trPr>
          <w:trHeight w:val="300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A2C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ual walking pac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4B7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urop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10EB3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,9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A5C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0363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,851,867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D03F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Pr="00E50F4A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https://gwas.mrcieu.ac.uk/datasets/ukb-b-4711/</w:t>
              </w:r>
            </w:hyperlink>
          </w:p>
        </w:tc>
      </w:tr>
      <w:tr w:rsidR="00E50F4A" w:rsidRPr="00E50F4A" w14:paraId="7121653E" w14:textId="77777777" w:rsidTr="0086421D">
        <w:trPr>
          <w:trHeight w:val="300"/>
        </w:trPr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D8D6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y dea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872D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a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7F85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,79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F7AB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399B" w14:textId="77777777" w:rsidR="00E50F4A" w:rsidRPr="00E50F4A" w:rsidRDefault="00E50F4A" w:rsidP="0086421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F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,380,466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CB05" w14:textId="77777777" w:rsidR="00E50F4A" w:rsidRPr="00E50F4A" w:rsidRDefault="00E50F4A" w:rsidP="00864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E50F4A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</w:rPr>
                <w:t>https://gwas.mrcieu.ac.uk/datasets/finn-b-DEATH/</w:t>
              </w:r>
            </w:hyperlink>
          </w:p>
        </w:tc>
      </w:tr>
    </w:tbl>
    <w:p w14:paraId="2935E0FA" w14:textId="77777777" w:rsidR="00E50F4A" w:rsidRPr="00E50F4A" w:rsidRDefault="00E50F4A" w:rsidP="00E50F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04AE90" w14:textId="77777777" w:rsidR="00E50F4A" w:rsidRPr="007C64D1" w:rsidRDefault="00E50F4A" w:rsidP="00E50F4A"/>
    <w:p w14:paraId="35A998B0" w14:textId="77777777" w:rsidR="00E50F4A" w:rsidRDefault="00E50F4A" w:rsidP="00E50F4A">
      <w:pPr>
        <w:widowControl/>
        <w:jc w:val="left"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sz w:val="11"/>
          <w:szCs w:val="11"/>
        </w:rPr>
        <w:br w:type="page"/>
      </w:r>
    </w:p>
    <w:p w14:paraId="465371A0" w14:textId="77777777" w:rsidR="00E50F4A" w:rsidRPr="00883E4A" w:rsidRDefault="00E50F4A" w:rsidP="00E50F4A">
      <w:pPr>
        <w:rPr>
          <w:rFonts w:ascii="Times New Roman" w:hAnsi="Times New Roman" w:cs="Times New Roman"/>
          <w:sz w:val="11"/>
          <w:szCs w:val="11"/>
        </w:rPr>
      </w:pPr>
    </w:p>
    <w:p w14:paraId="0A3AF13A" w14:textId="7EE741A8" w:rsidR="00E50F4A" w:rsidRDefault="00E50F4A" w:rsidP="00E50F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50F4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</w:t>
      </w:r>
      <w:r w:rsidRPr="00E50F4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acteristics of participants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rcopenia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vere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rcopenia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fore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0F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</w:t>
      </w:r>
      <w:r w:rsidRPr="00E50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ensity-Score–Matched</w:t>
      </w:r>
    </w:p>
    <w:p w14:paraId="1C5ED369" w14:textId="77777777" w:rsidR="00E50F4A" w:rsidRPr="00E50F4A" w:rsidRDefault="00E50F4A" w:rsidP="00E50F4A">
      <w:pPr>
        <w:rPr>
          <w:rFonts w:ascii="Times New Roman" w:hAnsi="Times New Roman" w:cs="Times New Roman"/>
          <w:b/>
          <w:bCs/>
          <w:color w:val="000000" w:themeColor="text1"/>
          <w:sz w:val="11"/>
          <w:szCs w:val="1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999"/>
        <w:gridCol w:w="849"/>
        <w:gridCol w:w="639"/>
        <w:gridCol w:w="257"/>
        <w:gridCol w:w="999"/>
        <w:gridCol w:w="849"/>
        <w:gridCol w:w="625"/>
        <w:gridCol w:w="257"/>
        <w:gridCol w:w="1376"/>
        <w:gridCol w:w="1189"/>
        <w:gridCol w:w="639"/>
        <w:gridCol w:w="257"/>
        <w:gridCol w:w="1376"/>
        <w:gridCol w:w="1189"/>
        <w:gridCol w:w="623"/>
      </w:tblGrid>
      <w:tr w:rsidR="00E50F4A" w:rsidRPr="00A54576" w14:paraId="330A2B18" w14:textId="77777777" w:rsidTr="0086421D">
        <w:trPr>
          <w:trHeight w:val="276"/>
        </w:trPr>
        <w:tc>
          <w:tcPr>
            <w:tcW w:w="6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4F957" w14:textId="77777777" w:rsidR="00E50F4A" w:rsidRPr="00A54576" w:rsidRDefault="00E50F4A" w:rsidP="0086421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haracteristics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4C14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efore matched Sarcopeni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9946C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E880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tched  Sarcopenia</w:t>
            </w:r>
            <w:proofErr w:type="gramEnd"/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343E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FBC5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Before matched Severe Sarcopeni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</w:tcPr>
          <w:p w14:paraId="0A46BF30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4969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tched  Severe</w:t>
            </w:r>
            <w:proofErr w:type="gramEnd"/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Sarcopenia</w:t>
            </w:r>
          </w:p>
        </w:tc>
      </w:tr>
      <w:tr w:rsidR="00E50F4A" w:rsidRPr="00A54576" w14:paraId="3441F26F" w14:textId="77777777" w:rsidTr="0086421D">
        <w:trPr>
          <w:trHeight w:val="528"/>
        </w:trPr>
        <w:tc>
          <w:tcPr>
            <w:tcW w:w="6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40B6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B73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 Sarcopenia</w:t>
            </w: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br/>
              <w:t xml:space="preserve"> (n = 7462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FE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rcopenia</w:t>
            </w: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br/>
              <w:t xml:space="preserve"> (n = 1544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9A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 value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2313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5CC2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 Sarcopenia</w:t>
            </w: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br/>
              <w:t xml:space="preserve"> (n = 1365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542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rcopenia</w:t>
            </w: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br/>
              <w:t xml:space="preserve"> (n = 1365)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C55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 value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2C2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27E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 Severe Sarcopenia</w:t>
            </w:r>
          </w:p>
          <w:p w14:paraId="6FF4FBE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(n = 746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3E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Severe Sarcopenia </w:t>
            </w:r>
          </w:p>
          <w:p w14:paraId="010D66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n = 1544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25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 value</w:t>
            </w: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</w:tcPr>
          <w:p w14:paraId="0AAF1C3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6DC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 Severe Sarcopenia</w:t>
            </w:r>
          </w:p>
          <w:p w14:paraId="28B2588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(n = 41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79A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Severe Sarcopenia </w:t>
            </w:r>
          </w:p>
          <w:p w14:paraId="3677CF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n = 416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1D9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 value</w:t>
            </w:r>
          </w:p>
        </w:tc>
      </w:tr>
      <w:tr w:rsidR="00E50F4A" w:rsidRPr="00A54576" w14:paraId="6480275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CF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ge, 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66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6.9 ± 8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A9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.3 ± 8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C64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245F10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15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.8 ± 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E7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.8 ± 7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EB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7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4E8D8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C77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6.9 ± 8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E0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.3 ± 8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AD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DC3F57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10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.2 ± 8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53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.3 ± 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08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18</w:t>
            </w:r>
          </w:p>
        </w:tc>
      </w:tr>
      <w:tr w:rsidR="00E50F4A" w:rsidRPr="00A54576" w14:paraId="1DCA3E69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25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ender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D5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03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B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40E4EA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F6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CA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83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8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C1AD8D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35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58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BA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10E796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692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B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32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76</w:t>
            </w:r>
          </w:p>
        </w:tc>
      </w:tr>
      <w:tr w:rsidR="00E50F4A" w:rsidRPr="00A54576" w14:paraId="15F8C7D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14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   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24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91 (46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0C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7 (41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DF1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327DFD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31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03 (4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B7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5 (42.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B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876B6B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3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91 (46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F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7 (41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D4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60FA45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9BB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0 (45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99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4 (44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6D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C76CFED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B4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   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B7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71 (53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6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7 (58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851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31D83B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DEB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62 (55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BE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80 (57.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53C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6590D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2CA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71 (53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67B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7 (58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89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89831C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32E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6 (54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BE6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2 (55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98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2E3863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D3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ducation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68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B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F9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0ECE7A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8D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60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CC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FFB3DC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B1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5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1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60516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A8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3A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38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38</w:t>
            </w:r>
          </w:p>
        </w:tc>
      </w:tr>
      <w:tr w:rsidR="00E50F4A" w:rsidRPr="00A54576" w14:paraId="197FC519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C197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lementary school or below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BC1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34 (6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17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8 (89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90C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5D4810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09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2 (89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67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9 (87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00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0AE24E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66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34 (67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40C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8 (89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77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582B2A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42C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2 (96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AA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3 (94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D9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7DD4D49B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CFF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condary schoo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65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46 (31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095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0 (1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EF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158C0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25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9 (1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F8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0 (11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15A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7A826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D8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46 (31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CB8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0 (1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410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60A544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99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 (3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19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 (5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C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3EE6DC9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2A94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llege or abov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BB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 (1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1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 (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01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83794C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A6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 (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6C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 (0.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DF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1B25AE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4E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 (1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89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 (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6CD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B7B8C5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C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 (0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46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 (0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56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688AECB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FC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rriag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5C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CEF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40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666276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13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18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DF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A35CA8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E8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79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EA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B7B5FD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E0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C7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A7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69</w:t>
            </w:r>
          </w:p>
        </w:tc>
      </w:tr>
      <w:tr w:rsidR="00E50F4A" w:rsidRPr="00A54576" w14:paraId="0E5258F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7FD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ing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15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 (0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8E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 (1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BD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7930C5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654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 (0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2A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 (1.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5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B263A5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64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 (0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9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 (1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89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A8B8F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7D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 (2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6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 (2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4B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E4EC6EE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2B1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rri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B4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46 (90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9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1 (75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18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3DADF8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CE3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7 (78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9E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8 (78.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CD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FCD2B9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1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46 (90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8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1 (75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32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2ECA2E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F4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4 (73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2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6 (68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EC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7701E7F8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0D5" w14:textId="77777777" w:rsidR="00E50F4A" w:rsidRPr="00A54576" w:rsidRDefault="00E50F4A" w:rsidP="008642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ivorced or widowed or other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C8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6 (9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63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6 (23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68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286B00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700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7 (2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FF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2 (20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3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BC7068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0C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6 (9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23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6 (23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89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B54ECE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C6F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 (24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6E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 (29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0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84F1AD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124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rea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DB8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5C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E7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15EEF3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DF7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96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1BD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B550E3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D9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F3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FC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2ECE0D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7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73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A1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</w:tr>
      <w:tr w:rsidR="00E50F4A" w:rsidRPr="00A54576" w14:paraId="6D2CE599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B7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ural are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1DE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615 (3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4D2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7 (23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BA2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658E3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D9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0 (23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6B9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1 (24.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A0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DB948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CE6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615 (3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57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7 (23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29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493E2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01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8 (21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E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 (25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4D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BC7A524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45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rban are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47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47 (6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A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7 (76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99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4C76C4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A6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5 (76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98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4 (75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F0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5DE4C1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E4F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47 (6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74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7 (76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86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5DFD71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4B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8 (78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A4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0 (74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8C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202557D4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9A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rinking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B3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1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D8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517588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DF7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A2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A9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23A312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F9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8E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CB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AEBA28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51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6E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67D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66</w:t>
            </w:r>
          </w:p>
        </w:tc>
      </w:tr>
      <w:tr w:rsidR="00E50F4A" w:rsidRPr="00A54576" w14:paraId="2BBAF48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B8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C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330 (71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3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3 (78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92C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88CEF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F8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4 (76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9F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9 (77.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FB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0D3517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B2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330 (71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DA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3 (78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6E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65BF66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3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5 (78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40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7 (78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D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635839C6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A6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EF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32 (28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BA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1 (21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76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4982C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7F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1 (23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9C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6 (22.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27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EDA512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C8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32 (28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ECA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1 (21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89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EB95D1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1E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1 (21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D8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 (21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A77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53A501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D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moking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82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68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D6F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E60CAD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B5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D3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8E4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4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D5C187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11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EF8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FD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906412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332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7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48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52</w:t>
            </w:r>
          </w:p>
        </w:tc>
      </w:tr>
      <w:tr w:rsidR="00E50F4A" w:rsidRPr="00A54576" w14:paraId="661F5B2D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53E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3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36 (7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F5C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1 (69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D6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E4F7B1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C4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8 (68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85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46 (69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BFB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40DEEE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E85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36 (70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C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1 (69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69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F89167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A0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9 (67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80B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7 (6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E4B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E06C295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75F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22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26 (29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9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3 (30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B5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F1FD49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03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7 (31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88C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9 (30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67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144974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C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26 (29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A83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3 (30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6B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2D0D0D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F8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 (32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10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 (3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F5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191273FE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72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iabetes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83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9C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D13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05BF71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5A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AD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E9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6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7AAC79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F8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47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3D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C9A773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7F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B4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96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12</w:t>
            </w:r>
          </w:p>
        </w:tc>
      </w:tr>
      <w:tr w:rsidR="00E50F4A" w:rsidRPr="00A54576" w14:paraId="4AEDE667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45F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D3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160 (82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B43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5 (86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6B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0F08DC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A8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6 (85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1D9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74 (8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73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888B4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4E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160 (82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B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5 (86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75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53F90B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1F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7 (83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6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3 (82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0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780CF787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51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46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2 (17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4A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9 (13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A0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41333E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20D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9 (14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93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1 (1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D0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4C9CCC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61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2 (17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5B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9 (13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FB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0862B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74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9 (16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15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 (17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A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5D47DBB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89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ypertension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C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F9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CE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4237CF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168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A3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C8C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B953F0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27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06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172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22D4E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86C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43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D4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</w:tr>
      <w:tr w:rsidR="00E50F4A" w:rsidRPr="00A54576" w14:paraId="3D239508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B5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3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410 (7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49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0 (79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C9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14190B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B0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6 (77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5F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1 (77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84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B759F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5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410 (72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645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0 (79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B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468F34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14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6 (7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6A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9 (79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19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B2966A0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25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92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52 (2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E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4 (20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13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784E04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44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9 (22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5C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4 (22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5A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836158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200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52 (27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36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4 (20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02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6D6833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FBF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 (2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AC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7 (20.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52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4CC60805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C1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ancer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A0F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2A0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8C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C1ABD2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30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1E3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04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2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FAF777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67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5DF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2E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3C8616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45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2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38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E50F4A" w:rsidRPr="00A54576" w14:paraId="4401163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9D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D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89 (9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7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33 (99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29F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BF2741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A5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4 (99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27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5 (99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8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7A5E70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38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89 (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67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33 (99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8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1F4433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8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4 (99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DA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3 (99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BF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AE18D25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27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C1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 (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FD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 (0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7F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FE0CC0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79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 (0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AE6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 (0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57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6A0FCC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55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 (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D0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 (0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6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39B816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44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 (0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18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 (0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D3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5F767C3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91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eart diseas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66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C5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9C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6AC29C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AE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1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E6D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50D8CB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39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837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29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12D36F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CAF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F8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EFB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46</w:t>
            </w:r>
          </w:p>
        </w:tc>
      </w:tr>
      <w:tr w:rsidR="00E50F4A" w:rsidRPr="00A54576" w14:paraId="76E422FE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FA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38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568 (8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0F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83 (89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BD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F488F4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D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0 (88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72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7 (89.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3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A201F8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36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568 (8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83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83 (89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B7F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E5B631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26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6 (8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FD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9 (88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DE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1F38437C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AD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7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4 (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85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1 (1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F96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05A1E9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F3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5 (11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3C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8 (10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2A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79BD32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EE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4 (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8AE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1 (10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F6A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860D8C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689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 (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7E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 (11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58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1863781F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BE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trok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85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FA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61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1354E0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97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0C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F7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1E8347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C44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02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ADC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7207B5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BF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EE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5AB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E50F4A" w:rsidRPr="00A54576" w14:paraId="3B03C8D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0B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45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272 (9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A4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00 (97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74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287E40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FF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1 (9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1A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7 (97.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3FE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359BA4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1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272 (97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B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00 (97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E3C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A62827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C8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 (95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1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 (95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FD2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82E24D7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E48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AE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0 (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D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 (2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ABD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59C805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C8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 (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92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 (2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16F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252393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65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0 (2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A23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 (2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1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AD10ED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3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 (4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D1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 (4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9B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670AC428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30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ung diseas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2D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0D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AE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5FA7D3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D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A4D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D3F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2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D75673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51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8D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5C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ECE065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1D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98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F3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04</w:t>
            </w:r>
          </w:p>
        </w:tc>
      </w:tr>
      <w:tr w:rsidR="00E50F4A" w:rsidRPr="00A54576" w14:paraId="752EF644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7B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6A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35 (91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BF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6 (83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01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0EBA9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A3D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2 (84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C4D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4 (85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19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4E93FA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62D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35 (91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AB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6 (83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70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4AF779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7D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2 (84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70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8 (83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8B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229FDEEE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1F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DF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27 (8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F1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8 (16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1C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5D9E5E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976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3 (15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3E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1 (14.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60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32033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20F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27 (8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DE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8 (16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FB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2AABBD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65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 (15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C4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 (16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D0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08CC6D5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4D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rthre</w:t>
            </w:r>
            <w:proofErr w:type="spellEnd"/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diseas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E5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CAF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1B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72F451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55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8F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96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2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444CA3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2D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3C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43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948508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E4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91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18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E50F4A" w:rsidRPr="00A54576" w14:paraId="09AA468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4E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72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74 (65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4F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3 (6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2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FF2652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8B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0 (60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30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9 (61.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4F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163AFD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4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74 (65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ED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3 (6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63B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0C12A9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A4C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0 (60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39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0 (60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70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17D5473B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99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0D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88 (3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F6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1 (3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DF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F005D1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B8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35 (39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B06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6 (38.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C2F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F6296D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A5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88 (34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9B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1 (3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7F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BF6C1D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BC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6 (39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83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6 (39.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14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5C73F668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03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ver diseas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FE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58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83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6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8D2E55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B47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0C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672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3C85E1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2E17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F6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18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6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CA9BE4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D1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35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82B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06</w:t>
            </w:r>
          </w:p>
        </w:tc>
      </w:tr>
      <w:tr w:rsidR="00E50F4A" w:rsidRPr="00A54576" w14:paraId="15492867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FA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AF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06 (9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CC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12 (97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D2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5CDDD7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3A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0 (9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0F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6 (97.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96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ADD7A0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940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06 (97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B1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12 (97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C1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0AF0D7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8F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8 (98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C24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7 (97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26B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535681C4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CC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E5F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6 (2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78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 (2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A8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9BA07D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CDA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 (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D8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 (2.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D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FFE002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44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6 (2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99F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 (2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40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7786BC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FD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 (1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39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 (2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E9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62D517D3" w14:textId="77777777" w:rsidTr="0086421D">
        <w:trPr>
          <w:trHeight w:val="276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26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Kidney disease, 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05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A7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A57F345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A9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0C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8C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3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4DAD5A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5F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A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45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A85CD4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0F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835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39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46</w:t>
            </w:r>
          </w:p>
        </w:tc>
      </w:tr>
      <w:tr w:rsidR="00E50F4A" w:rsidRPr="00A54576" w14:paraId="2B1D1A9E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24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C54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33 (94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1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62 (94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906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5416F3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3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4 (94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EC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0 (94.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BE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8ECA60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F3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33 (94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8B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62 (94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C7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4BA739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51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5 (9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99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2 (94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ABD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141D0C3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C21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17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9 (5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3E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 (5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EE4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6C61AE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1D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 (5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4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 (5.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CD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478E5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84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9 (5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3C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 (5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9A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CE84EA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83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 (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D6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 (5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575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7B1A93D2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8F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igest disease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FB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7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EA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8F1C2C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E4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B7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7A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1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537322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DE8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B4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F2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10730BC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DC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A64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E89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88</w:t>
            </w:r>
          </w:p>
        </w:tc>
      </w:tr>
      <w:tr w:rsidR="00E50F4A" w:rsidRPr="00A54576" w14:paraId="4E50AAC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F4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6D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01 (77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F2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4 (74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8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488F07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BE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3 (73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B1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26 (75.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DF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BA5F1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FC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01 (77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48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4 (74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69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43CCCC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3E5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4 (70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67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3 (72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9B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3A25CD28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FE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F9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61 (22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7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0 (25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8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CB2A60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5F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2 (26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F7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9 (24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3A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6F44B7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13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61 (22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49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0 (25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13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94A2E2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111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 (29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28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 (27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3B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73D6F51A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83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thma, n (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6A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83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65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D954A4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3D6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6A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50A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9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0BB7D1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85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13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D9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 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DC057C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A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67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963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2</w:t>
            </w:r>
          </w:p>
        </w:tc>
      </w:tr>
      <w:tr w:rsidR="00E50F4A" w:rsidRPr="00A54576" w14:paraId="389C11B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D3FE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805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59 (9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42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2 (92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E2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1598BB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FB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6 (9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D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5 (93.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A1A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25C78C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0B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59 (95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DC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2 (92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B1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37B6FA9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16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3 (94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0A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6 (92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F1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1AD25D4A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D7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F3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3 (4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9B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 (7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E1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723629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AF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 (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161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0 (6.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10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2E307F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D13C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3 (4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E8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 (7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4B6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BDCBD8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F3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 (5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5F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 (7.2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CA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5054FDC0" w14:textId="77777777" w:rsidTr="0086421D">
        <w:trPr>
          <w:trHeight w:val="276"/>
        </w:trPr>
        <w:tc>
          <w:tcPr>
            <w:tcW w:w="10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9DB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emory-related disease, 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03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410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7DDC3860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B9B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25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16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9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6AD4493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19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9B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D24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40BFD3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ADD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1A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996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83</w:t>
            </w:r>
          </w:p>
        </w:tc>
      </w:tr>
      <w:tr w:rsidR="00E50F4A" w:rsidRPr="00A54576" w14:paraId="4AD30DF6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BEB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9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63 (98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FE3A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11 (97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2D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5F78A02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AA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7 (9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6D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5 (97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0F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42B5AB3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C110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63 (98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9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11 (97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A07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14:paraId="056463C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BA0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9 (95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FA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2 (96.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99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E50F4A" w:rsidRPr="00A54576" w14:paraId="4C4D7681" w14:textId="77777777" w:rsidTr="0086421D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6EDC" w14:textId="77777777" w:rsidR="00E50F4A" w:rsidRPr="00A54576" w:rsidRDefault="00E50F4A" w:rsidP="008642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B54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 (1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5574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 (2.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30F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187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CD7E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 (2.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5E93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 (2.2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F45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F47C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C61B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 (1.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DCC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 (2.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0932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5BEDF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46A8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 (4.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661D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 (3.4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1A29" w14:textId="77777777" w:rsidR="00E50F4A" w:rsidRPr="00A54576" w:rsidRDefault="00E50F4A" w:rsidP="008642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A54576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</w:tbl>
    <w:p w14:paraId="52C80403" w14:textId="77777777" w:rsidR="00E50F4A" w:rsidRDefault="00E50F4A" w:rsidP="00E50F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1"/>
          <w:szCs w:val="11"/>
        </w:rPr>
      </w:pPr>
    </w:p>
    <w:p w14:paraId="5E4EB610" w14:textId="77777777" w:rsidR="00E50F4A" w:rsidRDefault="00E50F4A" w:rsidP="00E50F4A">
      <w:pPr>
        <w:widowControl/>
        <w:jc w:val="left"/>
      </w:pPr>
    </w:p>
    <w:p w14:paraId="145A8C85" w14:textId="77777777" w:rsidR="0068470E" w:rsidRDefault="0068470E"/>
    <w:sectPr w:rsidR="0068470E" w:rsidSect="00E50F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4A"/>
    <w:rsid w:val="0068470E"/>
    <w:rsid w:val="00E5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77E"/>
  <w15:chartTrackingRefBased/>
  <w15:docId w15:val="{D0F722DA-7F86-4D9C-88B6-07D230CB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F4A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F4A"/>
    <w:rPr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F4A"/>
    <w:rPr>
      <w:sz w:val="18"/>
      <w:szCs w:val="18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E50F4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50F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F4A"/>
    <w:rPr>
      <w:color w:val="954F72"/>
      <w:u w:val="single"/>
    </w:rPr>
  </w:style>
  <w:style w:type="paragraph" w:customStyle="1" w:styleId="msonormal0">
    <w:name w:val="msonormal"/>
    <w:basedOn w:val="Normal"/>
    <w:rsid w:val="00E50F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E50F4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50F4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50F4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50F4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50F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50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finn-b-DEATH/" TargetMode="External"/><Relationship Id="rId5" Type="http://schemas.openxmlformats.org/officeDocument/2006/relationships/hyperlink" Target="https://gwas.mrcieu.ac.uk/datasets/ukb-b-4711/" TargetMode="External"/><Relationship Id="rId4" Type="http://schemas.openxmlformats.org/officeDocument/2006/relationships/hyperlink" Target="https://gwas.mrcieu.ac.uk/datasets/ebi-a-GCST9000002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39</Characters>
  <Application>Microsoft Office Word</Application>
  <DocSecurity>0</DocSecurity>
  <Lines>45</Lines>
  <Paragraphs>12</Paragraphs>
  <ScaleCrop>false</ScaleCrop>
  <Company>Frontiers Media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9-14T06:21:00Z</dcterms:created>
  <dcterms:modified xsi:type="dcterms:W3CDTF">2023-09-14T06:22:00Z</dcterms:modified>
</cp:coreProperties>
</file>